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65" w:type="dxa"/>
        <w:tblInd w:w="93" w:type="dxa"/>
        <w:tblLook w:val="04A0" w:firstRow="1" w:lastRow="0" w:firstColumn="1" w:lastColumn="0" w:noHBand="0" w:noVBand="1"/>
      </w:tblPr>
      <w:tblGrid>
        <w:gridCol w:w="3760"/>
        <w:gridCol w:w="2620"/>
        <w:gridCol w:w="3715"/>
        <w:gridCol w:w="3870"/>
      </w:tblGrid>
      <w:tr w:rsidR="00A41932" w:rsidRPr="00A41932" w14:paraId="05D91AE4" w14:textId="77777777" w:rsidTr="004B7C23">
        <w:trPr>
          <w:trHeight w:val="540"/>
        </w:trPr>
        <w:tc>
          <w:tcPr>
            <w:tcW w:w="3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B0CD" w14:textId="77777777" w:rsidR="00A41932" w:rsidRPr="00EC212D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C212D">
              <w:rPr>
                <w:rFonts w:ascii="Arial" w:eastAsia="Times New Roman" w:hAnsi="Arial" w:cs="Arial"/>
                <w:b/>
                <w:color w:val="000000"/>
              </w:rPr>
              <w:t>Putative Tsetse Gene IDs</w:t>
            </w:r>
          </w:p>
        </w:tc>
        <w:tc>
          <w:tcPr>
            <w:tcW w:w="2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83BC" w14:textId="77777777" w:rsidR="00A41932" w:rsidRPr="00EC212D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C212D">
              <w:rPr>
                <w:rFonts w:ascii="Arial" w:eastAsia="Times New Roman" w:hAnsi="Arial" w:cs="Arial"/>
                <w:b/>
                <w:color w:val="000000"/>
              </w:rPr>
              <w:t>Gene Bank ac</w:t>
            </w:r>
            <w:r w:rsidRPr="00EC212D">
              <w:rPr>
                <w:rFonts w:ascii="Arial" w:eastAsiaTheme="minorEastAsia" w:hAnsi="Arial" w:cs="Arial" w:hint="eastAsia"/>
                <w:b/>
                <w:color w:val="000000"/>
              </w:rPr>
              <w:t>c</w:t>
            </w:r>
            <w:r w:rsidRPr="00EC212D">
              <w:rPr>
                <w:rFonts w:ascii="Arial" w:eastAsia="Times New Roman" w:hAnsi="Arial" w:cs="Arial"/>
                <w:b/>
                <w:color w:val="000000"/>
              </w:rPr>
              <w:t>ession number</w:t>
            </w:r>
          </w:p>
        </w:tc>
        <w:tc>
          <w:tcPr>
            <w:tcW w:w="3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A647" w14:textId="77777777" w:rsidR="00A41932" w:rsidRPr="00EC212D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C212D">
              <w:rPr>
                <w:rFonts w:ascii="Arial" w:eastAsia="Times New Roman" w:hAnsi="Arial" w:cs="Arial"/>
                <w:b/>
                <w:color w:val="000000"/>
              </w:rPr>
              <w:t>Forward primer</w:t>
            </w:r>
          </w:p>
        </w:tc>
        <w:tc>
          <w:tcPr>
            <w:tcW w:w="38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C9AF" w14:textId="77777777" w:rsidR="00A41932" w:rsidRPr="00EC212D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C212D">
              <w:rPr>
                <w:rFonts w:ascii="Arial" w:eastAsia="Times New Roman" w:hAnsi="Arial" w:cs="Arial"/>
                <w:b/>
                <w:color w:val="000000"/>
              </w:rPr>
              <w:t>Reverse primer</w:t>
            </w:r>
          </w:p>
        </w:tc>
      </w:tr>
      <w:tr w:rsidR="00A41932" w:rsidRPr="00A41932" w14:paraId="690CDAD4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47E9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8S </w:t>
            </w:r>
            <w:proofErr w:type="spellStart"/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A07E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531135.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DC84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TATAATGTGCCCAGT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6628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ATCTGCATGAGTTGTT</w:t>
            </w:r>
          </w:p>
        </w:tc>
      </w:tr>
      <w:tr w:rsidR="00A41932" w:rsidRPr="00A41932" w14:paraId="3D88BF5D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F01A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tubul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DD4D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77071.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B43B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TCCCACGTCTTCACT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0C6E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ATGACGTGGATCACAG</w:t>
            </w:r>
          </w:p>
        </w:tc>
      </w:tr>
      <w:tr w:rsidR="00A41932" w:rsidRPr="00A41932" w14:paraId="4E1E69DB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1FBD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-RNA endonuclease (Tsal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5E0B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424289.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914E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GTGGACAAGGAGAAT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37D9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CCTCTTCGCATTGATT</w:t>
            </w:r>
          </w:p>
        </w:tc>
      </w:tr>
      <w:tr w:rsidR="00A41932" w:rsidRPr="00A41932" w14:paraId="1CC626EC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D138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m</w:t>
            </w:r>
            <w:proofErr w:type="spellEnd"/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PD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494D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16434.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07D5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TTTCGTTGGTGATAC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4FB1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ATTCGTTGTCGTACCA</w:t>
            </w:r>
          </w:p>
        </w:tc>
      </w:tr>
      <w:tr w:rsidR="00A41932" w:rsidRPr="00A41932" w14:paraId="34FD8687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FB9B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conserved protein 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5B46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398271.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70EA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TGACGGAAAGAATGC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645F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CACCTCCAAGGAATC</w:t>
            </w:r>
          </w:p>
        </w:tc>
      </w:tr>
      <w:tr w:rsidR="00A41932" w:rsidRPr="00A41932" w14:paraId="72520D6D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B6BD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secreted peptide precurso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7EBA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424433.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6808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TTATCCGTTGTTATT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D92A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CGCCATCTCCTGGTT</w:t>
            </w:r>
          </w:p>
        </w:tc>
      </w:tr>
      <w:tr w:rsidR="00A41932" w:rsidRPr="00A41932" w14:paraId="3DE56F95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0176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 Zinc transport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F73D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422920.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C42A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TTTTGGGAGCTGT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5367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GCTTCGGGTAATATGTC</w:t>
            </w:r>
          </w:p>
        </w:tc>
      </w:tr>
      <w:tr w:rsidR="00A41932" w:rsidRPr="00A41932" w14:paraId="2C7BDFD2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86D0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secreted prote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B1AD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423914.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2B10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AACAACCGTTAATCC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F056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TGGTTTCGCTTCGGT</w:t>
            </w:r>
          </w:p>
        </w:tc>
      </w:tr>
      <w:tr w:rsidR="00A41932" w:rsidRPr="00A41932" w14:paraId="78C39B01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4731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in inhibitor (TTI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FCB7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54616.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D11F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GATAGTTGCCGCA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6787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AAAGCCTTATGCCAGG</w:t>
            </w:r>
          </w:p>
        </w:tc>
      </w:tr>
      <w:tr w:rsidR="00A41932" w:rsidRPr="00A41932" w14:paraId="6DEC65A8" w14:textId="77777777" w:rsidTr="00457FE0">
        <w:trPr>
          <w:trHeight w:val="25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63F6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8BBD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B46C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46C9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932" w:rsidRPr="00A41932" w14:paraId="027D3095" w14:textId="77777777" w:rsidTr="00457FE0">
        <w:trPr>
          <w:trHeight w:val="54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D9AA" w14:textId="77777777" w:rsidR="00A41932" w:rsidRPr="00EC212D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C212D">
              <w:rPr>
                <w:rFonts w:ascii="Arial" w:eastAsia="Times New Roman" w:hAnsi="Arial" w:cs="Arial"/>
                <w:b/>
                <w:color w:val="000000"/>
              </w:rPr>
              <w:t>Putative Trypanosome gene ID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1D82" w14:textId="77777777" w:rsidR="00A41932" w:rsidRPr="00EC212D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C212D">
              <w:rPr>
                <w:rFonts w:ascii="Arial" w:eastAsia="Times New Roman" w:hAnsi="Arial" w:cs="Arial"/>
                <w:b/>
                <w:color w:val="000000"/>
              </w:rPr>
              <w:t>Tri-</w:t>
            </w:r>
            <w:proofErr w:type="spellStart"/>
            <w:r w:rsidRPr="00EC212D">
              <w:rPr>
                <w:rFonts w:ascii="Arial" w:eastAsia="Times New Roman" w:hAnsi="Arial" w:cs="Arial"/>
                <w:b/>
                <w:color w:val="000000"/>
              </w:rPr>
              <w:t>Tryp</w:t>
            </w:r>
            <w:proofErr w:type="spellEnd"/>
            <w:r w:rsidRPr="00EC212D">
              <w:rPr>
                <w:rFonts w:ascii="Arial" w:eastAsia="Times New Roman" w:hAnsi="Arial" w:cs="Arial"/>
                <w:b/>
                <w:color w:val="000000"/>
              </w:rPr>
              <w:t xml:space="preserve"> Gene ID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DA66" w14:textId="77777777" w:rsidR="00A41932" w:rsidRPr="00EC212D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C212D">
              <w:rPr>
                <w:rFonts w:ascii="Arial" w:eastAsia="Times New Roman" w:hAnsi="Arial" w:cs="Arial"/>
                <w:b/>
                <w:color w:val="000000"/>
              </w:rPr>
              <w:t>Forward prime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2A2F" w14:textId="77777777" w:rsidR="00A41932" w:rsidRPr="00EC212D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C212D">
              <w:rPr>
                <w:rFonts w:ascii="Arial" w:eastAsia="Times New Roman" w:hAnsi="Arial" w:cs="Arial"/>
                <w:b/>
                <w:color w:val="000000"/>
              </w:rPr>
              <w:t>Reverse primer</w:t>
            </w:r>
          </w:p>
        </w:tc>
      </w:tr>
      <w:tr w:rsidR="00A41932" w:rsidRPr="00A41932" w14:paraId="2AD18701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8000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transporter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387F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927.8.761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4F54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CGGATTCGCTGGTT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38A3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AACTGCCCAAATGGTA</w:t>
            </w:r>
          </w:p>
        </w:tc>
      </w:tr>
      <w:tr w:rsidR="00A41932" w:rsidRPr="00A41932" w14:paraId="538497FF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F746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transporter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FDF6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927.8.774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B5CA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TTCCCAGCACTCTTC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BDAE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TAATAAATGGACGTGCT</w:t>
            </w:r>
          </w:p>
        </w:tc>
      </w:tr>
      <w:tr w:rsidR="00A41932" w:rsidRPr="00A41932" w14:paraId="3185369C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FF09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-dependent phosphofructokin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B73D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927.3.327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7721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CGGCACAACAACT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E9E7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CGATTCCTGTTGAT</w:t>
            </w:r>
          </w:p>
        </w:tc>
      </w:tr>
      <w:tr w:rsidR="00A41932" w:rsidRPr="00A41932" w14:paraId="56623754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C388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i</w:t>
            </w:r>
            <w:bookmarkStart w:id="0" w:name="_GoBack"/>
            <w:bookmarkEnd w:id="0"/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</w:t>
            </w:r>
            <w:proofErr w:type="spellEnd"/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0F79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11.01.0725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7159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TGTTTGCACTACTC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1563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GAGGCAGAAAGC</w:t>
            </w:r>
          </w:p>
        </w:tc>
      </w:tr>
      <w:tr w:rsidR="00A41932" w:rsidRPr="00A41932" w14:paraId="1BEB2F87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6C7B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71CB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927.10.289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3AAF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TGTTGTTGCTCTT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1F6B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TGTTGTTGCTCTTG</w:t>
            </w:r>
          </w:p>
        </w:tc>
      </w:tr>
      <w:tr w:rsidR="00A41932" w:rsidRPr="00A41932" w14:paraId="49CAA31C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17D9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B672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927.2.553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32B7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AAGCGTCAGAAGGA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87B3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GGTGCCGATTTTAC</w:t>
            </w:r>
          </w:p>
        </w:tc>
      </w:tr>
      <w:tr w:rsidR="00A41932" w:rsidRPr="00A41932" w14:paraId="0D4CD073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5524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3C78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927.2.550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7AC6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CAACTACGGATCAC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B3BA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ATAACTCTGTGTCCG</w:t>
            </w:r>
          </w:p>
        </w:tc>
      </w:tr>
      <w:tr w:rsidR="00A41932" w:rsidRPr="00A41932" w14:paraId="0731F790" w14:textId="77777777" w:rsidTr="00457FE0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7237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SGM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88CA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927.7.40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7AEF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AGTGCGGCATGTCT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FC98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TTGGCAACCTTCTCTC</w:t>
            </w:r>
          </w:p>
        </w:tc>
      </w:tr>
      <w:tr w:rsidR="00A41932" w:rsidRPr="00A41932" w14:paraId="61E214B1" w14:textId="77777777" w:rsidTr="004B7C23">
        <w:trPr>
          <w:trHeight w:val="402"/>
        </w:trPr>
        <w:tc>
          <w:tcPr>
            <w:tcW w:w="3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F30676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</w:t>
            </w:r>
            <w:proofErr w:type="spellEnd"/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PD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4BAAB7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09.211.1370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E1241E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CACGCTTTGGTTTGAC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33737B" w14:textId="77777777" w:rsidR="00A41932" w:rsidRPr="00A41932" w:rsidRDefault="00A41932" w:rsidP="00457FE0">
            <w:pPr>
              <w:adjustRightInd/>
              <w:snapToGrid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9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CCGCGTCATTCATAA</w:t>
            </w:r>
          </w:p>
        </w:tc>
      </w:tr>
    </w:tbl>
    <w:p w14:paraId="3940B06E" w14:textId="77777777" w:rsidR="004358AB" w:rsidRDefault="004358AB" w:rsidP="00323B43"/>
    <w:sectPr w:rsidR="004358AB" w:rsidSect="00815A9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微软雅黑"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932"/>
    <w:rsid w:val="00323B43"/>
    <w:rsid w:val="003D37D8"/>
    <w:rsid w:val="004358AB"/>
    <w:rsid w:val="00457FE0"/>
    <w:rsid w:val="004B7C23"/>
    <w:rsid w:val="00815A92"/>
    <w:rsid w:val="008B7726"/>
    <w:rsid w:val="00A41932"/>
    <w:rsid w:val="00EC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BBD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1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5</Words>
  <Characters>1286</Characters>
  <Application>Microsoft Macintosh Word</Application>
  <DocSecurity>0</DocSecurity>
  <Lines>2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Serap Aksoy</cp:lastModifiedBy>
  <cp:revision>5</cp:revision>
  <dcterms:created xsi:type="dcterms:W3CDTF">2013-09-11T14:15:00Z</dcterms:created>
  <dcterms:modified xsi:type="dcterms:W3CDTF">2013-09-11T17:32:00Z</dcterms:modified>
</cp:coreProperties>
</file>